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Grid1-Accent5"/>
        <w:tblpPr w:leftFromText="180" w:rightFromText="180" w:tblpY="930"/>
        <w:tblW w:w="0" w:type="auto"/>
        <w:tblLook w:val="04A0" w:firstRow="1" w:lastRow="0" w:firstColumn="1" w:lastColumn="0" w:noHBand="0" w:noVBand="1"/>
      </w:tblPr>
      <w:tblGrid>
        <w:gridCol w:w="648"/>
        <w:gridCol w:w="6660"/>
        <w:gridCol w:w="1170"/>
        <w:gridCol w:w="1080"/>
      </w:tblGrid>
      <w:tr w:rsidR="00C70F89" w:rsidRPr="00C70F89" w:rsidTr="00C70F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</w:tcPr>
          <w:p w:rsidR="00C70F89" w:rsidRPr="00C70F89" w:rsidRDefault="00C70F89" w:rsidP="00906984">
            <w:pPr>
              <w:rPr>
                <w:b w:val="0"/>
                <w:bCs w:val="0"/>
                <w:sz w:val="24"/>
                <w:szCs w:val="24"/>
              </w:rPr>
            </w:pPr>
            <w:r w:rsidRPr="00C70F89">
              <w:rPr>
                <w:b w:val="0"/>
                <w:bCs w:val="0"/>
                <w:sz w:val="24"/>
                <w:szCs w:val="24"/>
              </w:rPr>
              <w:t>No</w:t>
            </w:r>
            <w:r>
              <w:rPr>
                <w:b w:val="0"/>
                <w:bCs w:val="0"/>
                <w:sz w:val="24"/>
                <w:szCs w:val="24"/>
              </w:rPr>
              <w:t>.</w:t>
            </w:r>
          </w:p>
        </w:tc>
        <w:tc>
          <w:tcPr>
            <w:tcW w:w="6660" w:type="dxa"/>
          </w:tcPr>
          <w:p w:rsidR="00C70F89" w:rsidRPr="00C70F89" w:rsidRDefault="00C70F89" w:rsidP="009069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fa-IR"/>
              </w:rPr>
            </w:pPr>
          </w:p>
        </w:tc>
        <w:tc>
          <w:tcPr>
            <w:tcW w:w="1170" w:type="dxa"/>
          </w:tcPr>
          <w:p w:rsidR="00C70F89" w:rsidRPr="00C70F89" w:rsidRDefault="00C70F89" w:rsidP="009069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C70F89">
              <w:rPr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1080" w:type="dxa"/>
          </w:tcPr>
          <w:p w:rsidR="00C70F89" w:rsidRPr="00C70F89" w:rsidRDefault="00C70F89" w:rsidP="009069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C70F89">
              <w:rPr>
                <w:b w:val="0"/>
                <w:bCs w:val="0"/>
                <w:sz w:val="24"/>
                <w:szCs w:val="24"/>
              </w:rPr>
              <w:t>No</w:t>
            </w:r>
          </w:p>
        </w:tc>
      </w:tr>
      <w:tr w:rsidR="00C70F89" w:rsidRPr="00C70F89" w:rsidTr="00C70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</w:tcPr>
          <w:p w:rsidR="00C70F89" w:rsidRPr="00C70F89" w:rsidRDefault="00C70F89" w:rsidP="00906984">
            <w:pPr>
              <w:rPr>
                <w:sz w:val="24"/>
                <w:szCs w:val="24"/>
              </w:rPr>
            </w:pPr>
            <w:r w:rsidRPr="00C70F89">
              <w:rPr>
                <w:sz w:val="24"/>
                <w:szCs w:val="24"/>
              </w:rPr>
              <w:t>1</w:t>
            </w:r>
          </w:p>
        </w:tc>
        <w:tc>
          <w:tcPr>
            <w:tcW w:w="6660" w:type="dxa"/>
          </w:tcPr>
          <w:p w:rsidR="00C70F89" w:rsidRPr="00C70F89" w:rsidRDefault="00C70F89" w:rsidP="0090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0F89">
              <w:rPr>
                <w:rStyle w:val="gt-baf-cell"/>
                <w:rFonts w:asciiTheme="majorBidi" w:hAnsiTheme="majorBidi" w:cstheme="majorBidi"/>
                <w:sz w:val="24"/>
                <w:szCs w:val="24"/>
              </w:rPr>
              <w:t>The mother is quite calm and comfortable</w:t>
            </w:r>
          </w:p>
        </w:tc>
        <w:tc>
          <w:tcPr>
            <w:tcW w:w="1170" w:type="dxa"/>
          </w:tcPr>
          <w:p w:rsidR="00C70F89" w:rsidRPr="00C70F89" w:rsidRDefault="00C70F89" w:rsidP="0090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C70F89" w:rsidRPr="00C70F89" w:rsidRDefault="00C70F89" w:rsidP="0090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C70F89" w:rsidRPr="00C70F89" w:rsidTr="00C70F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</w:tcPr>
          <w:p w:rsidR="00C70F89" w:rsidRPr="00C70F89" w:rsidRDefault="00C70F89" w:rsidP="00906984">
            <w:pPr>
              <w:rPr>
                <w:sz w:val="24"/>
                <w:szCs w:val="24"/>
              </w:rPr>
            </w:pPr>
            <w:r w:rsidRPr="00C70F89">
              <w:rPr>
                <w:sz w:val="24"/>
                <w:szCs w:val="24"/>
              </w:rPr>
              <w:t>2</w:t>
            </w:r>
          </w:p>
        </w:tc>
        <w:tc>
          <w:tcPr>
            <w:tcW w:w="6660" w:type="dxa"/>
          </w:tcPr>
          <w:p w:rsidR="00C70F89" w:rsidRPr="00C70F89" w:rsidRDefault="00C70F89" w:rsidP="009069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0F89">
              <w:rPr>
                <w:rStyle w:val="gt-baf-cell"/>
                <w:rFonts w:asciiTheme="majorBidi" w:hAnsiTheme="majorBidi" w:cstheme="majorBidi"/>
                <w:sz w:val="24"/>
                <w:szCs w:val="24"/>
              </w:rPr>
              <w:t>The infant's face is in front of the mother's breast</w:t>
            </w:r>
          </w:p>
        </w:tc>
        <w:tc>
          <w:tcPr>
            <w:tcW w:w="1170" w:type="dxa"/>
          </w:tcPr>
          <w:p w:rsidR="00C70F89" w:rsidRPr="00C70F89" w:rsidRDefault="00C70F89" w:rsidP="009069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C70F89" w:rsidRPr="00C70F89" w:rsidRDefault="00C70F89" w:rsidP="009069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C70F89" w:rsidRPr="00C70F89" w:rsidTr="00C70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</w:tcPr>
          <w:p w:rsidR="00C70F89" w:rsidRPr="00C70F89" w:rsidRDefault="00C70F89" w:rsidP="00906984">
            <w:pPr>
              <w:rPr>
                <w:sz w:val="24"/>
                <w:szCs w:val="24"/>
              </w:rPr>
            </w:pPr>
            <w:r w:rsidRPr="00C70F89">
              <w:rPr>
                <w:sz w:val="24"/>
                <w:szCs w:val="24"/>
              </w:rPr>
              <w:t>3</w:t>
            </w:r>
          </w:p>
        </w:tc>
        <w:tc>
          <w:tcPr>
            <w:tcW w:w="6660" w:type="dxa"/>
          </w:tcPr>
          <w:p w:rsidR="00C70F89" w:rsidRPr="00C70F89" w:rsidRDefault="00C70F89" w:rsidP="0090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0F89">
              <w:rPr>
                <w:rStyle w:val="gt-baf-cell"/>
                <w:rFonts w:asciiTheme="majorBidi" w:hAnsiTheme="majorBidi" w:cstheme="majorBidi"/>
                <w:sz w:val="24"/>
                <w:szCs w:val="24"/>
              </w:rPr>
              <w:t>The infant's head and body are in one direction</w:t>
            </w:r>
          </w:p>
        </w:tc>
        <w:tc>
          <w:tcPr>
            <w:tcW w:w="1170" w:type="dxa"/>
          </w:tcPr>
          <w:p w:rsidR="00C70F89" w:rsidRPr="00C70F89" w:rsidRDefault="00C70F89" w:rsidP="0090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C70F89" w:rsidRPr="00C70F89" w:rsidRDefault="00C70F89" w:rsidP="0090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C70F89" w:rsidRPr="00C70F89" w:rsidTr="00C70F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</w:tcPr>
          <w:p w:rsidR="00C70F89" w:rsidRPr="00C70F89" w:rsidRDefault="00C70F89" w:rsidP="00906984">
            <w:pPr>
              <w:rPr>
                <w:sz w:val="24"/>
                <w:szCs w:val="24"/>
              </w:rPr>
            </w:pPr>
            <w:r w:rsidRPr="00C70F89">
              <w:rPr>
                <w:sz w:val="24"/>
                <w:szCs w:val="24"/>
              </w:rPr>
              <w:t>4</w:t>
            </w:r>
          </w:p>
        </w:tc>
        <w:tc>
          <w:tcPr>
            <w:tcW w:w="6660" w:type="dxa"/>
          </w:tcPr>
          <w:p w:rsidR="00C70F89" w:rsidRPr="00C70F89" w:rsidRDefault="00C70F89" w:rsidP="009069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0F89">
              <w:rPr>
                <w:rStyle w:val="gt-baf-cell"/>
                <w:rFonts w:asciiTheme="majorBidi" w:hAnsiTheme="majorBidi" w:cstheme="majorBidi"/>
                <w:sz w:val="24"/>
                <w:szCs w:val="24"/>
              </w:rPr>
              <w:t>The infant's chin is attached to the mother's breast</w:t>
            </w:r>
          </w:p>
        </w:tc>
        <w:tc>
          <w:tcPr>
            <w:tcW w:w="1170" w:type="dxa"/>
          </w:tcPr>
          <w:p w:rsidR="00C70F89" w:rsidRPr="00C70F89" w:rsidRDefault="00C70F89" w:rsidP="009069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C70F89" w:rsidRPr="00C70F89" w:rsidRDefault="00C70F89" w:rsidP="009069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C70F89" w:rsidRPr="00C70F89" w:rsidTr="00C70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</w:tcPr>
          <w:p w:rsidR="00C70F89" w:rsidRPr="00C70F89" w:rsidRDefault="00C70F89" w:rsidP="00906984">
            <w:pPr>
              <w:rPr>
                <w:sz w:val="24"/>
                <w:szCs w:val="24"/>
              </w:rPr>
            </w:pPr>
            <w:r w:rsidRPr="00C70F89">
              <w:rPr>
                <w:sz w:val="24"/>
                <w:szCs w:val="24"/>
              </w:rPr>
              <w:t>5</w:t>
            </w:r>
          </w:p>
        </w:tc>
        <w:tc>
          <w:tcPr>
            <w:tcW w:w="6660" w:type="dxa"/>
          </w:tcPr>
          <w:p w:rsidR="00C70F89" w:rsidRPr="00C70F89" w:rsidRDefault="00C70F89" w:rsidP="0090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0F89">
              <w:rPr>
                <w:rStyle w:val="gt-baf-cell"/>
                <w:rFonts w:asciiTheme="majorBidi" w:hAnsiTheme="majorBidi" w:cstheme="majorBidi"/>
                <w:sz w:val="24"/>
                <w:szCs w:val="24"/>
              </w:rPr>
              <w:t>The infant's hips are in the mother's arms</w:t>
            </w:r>
          </w:p>
        </w:tc>
        <w:tc>
          <w:tcPr>
            <w:tcW w:w="1170" w:type="dxa"/>
          </w:tcPr>
          <w:p w:rsidR="00C70F89" w:rsidRPr="00C70F89" w:rsidRDefault="00C70F89" w:rsidP="0090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C70F89" w:rsidRPr="00C70F89" w:rsidRDefault="00C70F89" w:rsidP="0090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C70F89" w:rsidRPr="00C70F89" w:rsidTr="00C70F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</w:tcPr>
          <w:p w:rsidR="00C70F89" w:rsidRPr="00C70F89" w:rsidRDefault="00C70F89" w:rsidP="00906984">
            <w:pPr>
              <w:rPr>
                <w:sz w:val="24"/>
                <w:szCs w:val="24"/>
              </w:rPr>
            </w:pPr>
            <w:r w:rsidRPr="00C70F89">
              <w:rPr>
                <w:sz w:val="24"/>
                <w:szCs w:val="24"/>
              </w:rPr>
              <w:t>6</w:t>
            </w:r>
          </w:p>
        </w:tc>
        <w:tc>
          <w:tcPr>
            <w:tcW w:w="6660" w:type="dxa"/>
          </w:tcPr>
          <w:p w:rsidR="00C70F89" w:rsidRPr="00C70F89" w:rsidRDefault="00C70F89" w:rsidP="009069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0F89">
              <w:rPr>
                <w:rFonts w:asciiTheme="majorBidi" w:hAnsiTheme="majorBidi" w:cstheme="majorBidi"/>
                <w:sz w:val="24"/>
                <w:szCs w:val="24"/>
              </w:rPr>
              <w:t>the infant sucks whe</w:t>
            </w:r>
            <w:bookmarkStart w:id="0" w:name="_GoBack"/>
            <w:bookmarkEnd w:id="0"/>
            <w:r w:rsidRPr="00C70F89">
              <w:rPr>
                <w:rFonts w:asciiTheme="majorBidi" w:hAnsiTheme="majorBidi" w:cstheme="majorBidi"/>
                <w:sz w:val="24"/>
                <w:szCs w:val="24"/>
              </w:rPr>
              <w:t>n she/he is hungry</w:t>
            </w:r>
          </w:p>
        </w:tc>
        <w:tc>
          <w:tcPr>
            <w:tcW w:w="1170" w:type="dxa"/>
          </w:tcPr>
          <w:p w:rsidR="00C70F89" w:rsidRPr="00C70F89" w:rsidRDefault="00C70F89" w:rsidP="009069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C70F89" w:rsidRPr="00C70F89" w:rsidRDefault="00C70F89" w:rsidP="009069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C70F89" w:rsidRPr="00C70F89" w:rsidTr="00C70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</w:tcPr>
          <w:p w:rsidR="00C70F89" w:rsidRPr="00C70F89" w:rsidRDefault="00C70F89" w:rsidP="00906984">
            <w:pPr>
              <w:rPr>
                <w:sz w:val="24"/>
                <w:szCs w:val="24"/>
              </w:rPr>
            </w:pPr>
            <w:r w:rsidRPr="00C70F89">
              <w:rPr>
                <w:sz w:val="24"/>
                <w:szCs w:val="24"/>
              </w:rPr>
              <w:t>7</w:t>
            </w:r>
          </w:p>
        </w:tc>
        <w:tc>
          <w:tcPr>
            <w:tcW w:w="6660" w:type="dxa"/>
          </w:tcPr>
          <w:p w:rsidR="00C70F89" w:rsidRPr="00C70F89" w:rsidRDefault="00C70F89" w:rsidP="0090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0F89">
              <w:rPr>
                <w:rStyle w:val="gt-baf-cell"/>
                <w:rFonts w:asciiTheme="majorBidi" w:hAnsiTheme="majorBidi" w:cstheme="majorBidi"/>
                <w:sz w:val="24"/>
                <w:szCs w:val="24"/>
              </w:rPr>
              <w:t>The infant is properly sucking</w:t>
            </w:r>
          </w:p>
        </w:tc>
        <w:tc>
          <w:tcPr>
            <w:tcW w:w="1170" w:type="dxa"/>
          </w:tcPr>
          <w:p w:rsidR="00C70F89" w:rsidRPr="00C70F89" w:rsidRDefault="00C70F89" w:rsidP="0090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C70F89" w:rsidRPr="00C70F89" w:rsidRDefault="00C70F89" w:rsidP="0090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C70F89" w:rsidRPr="00C70F89" w:rsidTr="00C70F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</w:tcPr>
          <w:p w:rsidR="00C70F89" w:rsidRPr="00C70F89" w:rsidRDefault="00C70F89" w:rsidP="00906984">
            <w:pPr>
              <w:rPr>
                <w:sz w:val="24"/>
                <w:szCs w:val="24"/>
              </w:rPr>
            </w:pPr>
            <w:r w:rsidRPr="00C70F89">
              <w:rPr>
                <w:sz w:val="24"/>
                <w:szCs w:val="24"/>
              </w:rPr>
              <w:t>8</w:t>
            </w:r>
          </w:p>
        </w:tc>
        <w:tc>
          <w:tcPr>
            <w:tcW w:w="6660" w:type="dxa"/>
          </w:tcPr>
          <w:p w:rsidR="00C70F89" w:rsidRPr="00C70F89" w:rsidRDefault="00C70F89" w:rsidP="009069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0F89">
              <w:rPr>
                <w:rStyle w:val="gt-baf-cell"/>
                <w:rFonts w:asciiTheme="majorBidi" w:hAnsiTheme="majorBidi" w:cstheme="majorBidi"/>
                <w:sz w:val="24"/>
                <w:szCs w:val="24"/>
              </w:rPr>
              <w:t>There are signs of flowing milk</w:t>
            </w:r>
          </w:p>
        </w:tc>
        <w:tc>
          <w:tcPr>
            <w:tcW w:w="1170" w:type="dxa"/>
          </w:tcPr>
          <w:p w:rsidR="00C70F89" w:rsidRPr="00C70F89" w:rsidRDefault="00C70F89" w:rsidP="009069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C70F89" w:rsidRPr="00C70F89" w:rsidRDefault="00C70F89" w:rsidP="009069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C70F89" w:rsidRPr="00C70F89" w:rsidTr="00C70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</w:tcPr>
          <w:p w:rsidR="00C70F89" w:rsidRPr="00C70F89" w:rsidRDefault="00C70F89" w:rsidP="00906984">
            <w:pPr>
              <w:rPr>
                <w:sz w:val="24"/>
                <w:szCs w:val="24"/>
              </w:rPr>
            </w:pPr>
            <w:r w:rsidRPr="00C70F89">
              <w:rPr>
                <w:sz w:val="24"/>
                <w:szCs w:val="24"/>
              </w:rPr>
              <w:t>9</w:t>
            </w:r>
          </w:p>
        </w:tc>
        <w:tc>
          <w:tcPr>
            <w:tcW w:w="6660" w:type="dxa"/>
          </w:tcPr>
          <w:p w:rsidR="00C70F89" w:rsidRPr="00C70F89" w:rsidRDefault="00C70F89" w:rsidP="0090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0F89">
              <w:rPr>
                <w:rStyle w:val="gt-baf-cell"/>
                <w:rFonts w:asciiTheme="majorBidi" w:hAnsiTheme="majorBidi" w:cstheme="majorBidi"/>
                <w:sz w:val="24"/>
                <w:szCs w:val="24"/>
              </w:rPr>
              <w:t>The mother embraces the infant with confidence</w:t>
            </w:r>
          </w:p>
        </w:tc>
        <w:tc>
          <w:tcPr>
            <w:tcW w:w="1170" w:type="dxa"/>
          </w:tcPr>
          <w:p w:rsidR="00C70F89" w:rsidRPr="00C70F89" w:rsidRDefault="00C70F89" w:rsidP="0090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C70F89" w:rsidRPr="00C70F89" w:rsidRDefault="00C70F89" w:rsidP="0090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C70F89" w:rsidRPr="00C70F89" w:rsidTr="00C70F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</w:tcPr>
          <w:p w:rsidR="00C70F89" w:rsidRPr="00C70F89" w:rsidRDefault="00C70F89" w:rsidP="00906984">
            <w:pPr>
              <w:rPr>
                <w:sz w:val="24"/>
                <w:szCs w:val="24"/>
              </w:rPr>
            </w:pPr>
            <w:r w:rsidRPr="00C70F89">
              <w:rPr>
                <w:sz w:val="24"/>
                <w:szCs w:val="24"/>
              </w:rPr>
              <w:t>10</w:t>
            </w:r>
          </w:p>
        </w:tc>
        <w:tc>
          <w:tcPr>
            <w:tcW w:w="6660" w:type="dxa"/>
          </w:tcPr>
          <w:p w:rsidR="00C70F89" w:rsidRPr="00C70F89" w:rsidRDefault="00C70F89" w:rsidP="009069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0F89">
              <w:rPr>
                <w:rStyle w:val="gt-baf-cell"/>
                <w:rFonts w:asciiTheme="majorBidi" w:hAnsiTheme="majorBidi" w:cstheme="majorBidi"/>
                <w:sz w:val="24"/>
                <w:szCs w:val="24"/>
              </w:rPr>
              <w:t>There is a face-to-face in maternal- infant relationship</w:t>
            </w:r>
          </w:p>
        </w:tc>
        <w:tc>
          <w:tcPr>
            <w:tcW w:w="1170" w:type="dxa"/>
          </w:tcPr>
          <w:p w:rsidR="00C70F89" w:rsidRPr="00C70F89" w:rsidRDefault="00C70F89" w:rsidP="009069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C70F89" w:rsidRPr="00C70F89" w:rsidRDefault="00C70F89" w:rsidP="009069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C70F89" w:rsidRPr="00C70F89" w:rsidTr="00C70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</w:tcPr>
          <w:p w:rsidR="00C70F89" w:rsidRPr="00C70F89" w:rsidRDefault="00C70F89" w:rsidP="00906984">
            <w:pPr>
              <w:rPr>
                <w:sz w:val="24"/>
                <w:szCs w:val="24"/>
              </w:rPr>
            </w:pPr>
            <w:r w:rsidRPr="00C70F89">
              <w:rPr>
                <w:sz w:val="24"/>
                <w:szCs w:val="24"/>
              </w:rPr>
              <w:t>11</w:t>
            </w:r>
          </w:p>
        </w:tc>
        <w:tc>
          <w:tcPr>
            <w:tcW w:w="6660" w:type="dxa"/>
          </w:tcPr>
          <w:p w:rsidR="00C70F89" w:rsidRPr="00C70F89" w:rsidRDefault="00C70F89" w:rsidP="0090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0F89">
              <w:rPr>
                <w:rStyle w:val="gt-baf-cell"/>
                <w:rFonts w:asciiTheme="majorBidi" w:hAnsiTheme="majorBidi" w:cstheme="majorBidi"/>
                <w:sz w:val="24"/>
                <w:szCs w:val="24"/>
              </w:rPr>
              <w:t>The mother touches the infant while breastfeeding</w:t>
            </w:r>
          </w:p>
        </w:tc>
        <w:tc>
          <w:tcPr>
            <w:tcW w:w="1170" w:type="dxa"/>
          </w:tcPr>
          <w:p w:rsidR="00C70F89" w:rsidRPr="00C70F89" w:rsidRDefault="00C70F89" w:rsidP="0090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C70F89" w:rsidRPr="00C70F89" w:rsidRDefault="00C70F89" w:rsidP="0090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C70F89" w:rsidRPr="00C70F89" w:rsidTr="00C70F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</w:tcPr>
          <w:p w:rsidR="00C70F89" w:rsidRPr="00C70F89" w:rsidRDefault="00C70F89" w:rsidP="00906984">
            <w:pPr>
              <w:rPr>
                <w:sz w:val="24"/>
                <w:szCs w:val="24"/>
              </w:rPr>
            </w:pPr>
            <w:r w:rsidRPr="00C70F89">
              <w:rPr>
                <w:sz w:val="24"/>
                <w:szCs w:val="24"/>
              </w:rPr>
              <w:t>12</w:t>
            </w:r>
          </w:p>
        </w:tc>
        <w:tc>
          <w:tcPr>
            <w:tcW w:w="6660" w:type="dxa"/>
          </w:tcPr>
          <w:p w:rsidR="00C70F89" w:rsidRPr="00C70F89" w:rsidRDefault="00C70F89" w:rsidP="009069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0F89">
              <w:rPr>
                <w:rStyle w:val="gt-baf-cell"/>
                <w:rFonts w:asciiTheme="majorBidi" w:hAnsiTheme="majorBidi" w:cstheme="majorBidi"/>
                <w:sz w:val="24"/>
                <w:szCs w:val="24"/>
              </w:rPr>
              <w:t>Breasts are soft after breastfeeding</w:t>
            </w:r>
          </w:p>
        </w:tc>
        <w:tc>
          <w:tcPr>
            <w:tcW w:w="1170" w:type="dxa"/>
          </w:tcPr>
          <w:p w:rsidR="00C70F89" w:rsidRPr="00C70F89" w:rsidRDefault="00C70F89" w:rsidP="009069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C70F89" w:rsidRPr="00C70F89" w:rsidRDefault="00C70F89" w:rsidP="009069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C70F89" w:rsidRPr="00C70F89" w:rsidTr="00C70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</w:tcPr>
          <w:p w:rsidR="00C70F89" w:rsidRPr="00C70F89" w:rsidRDefault="00C70F89" w:rsidP="00906984">
            <w:pPr>
              <w:rPr>
                <w:sz w:val="24"/>
                <w:szCs w:val="24"/>
              </w:rPr>
            </w:pPr>
            <w:r w:rsidRPr="00C70F89">
              <w:rPr>
                <w:sz w:val="24"/>
                <w:szCs w:val="24"/>
              </w:rPr>
              <w:t>13</w:t>
            </w:r>
          </w:p>
        </w:tc>
        <w:tc>
          <w:tcPr>
            <w:tcW w:w="6660" w:type="dxa"/>
          </w:tcPr>
          <w:p w:rsidR="00C70F89" w:rsidRPr="00C70F89" w:rsidRDefault="00C70F89" w:rsidP="0090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0F89">
              <w:rPr>
                <w:rFonts w:asciiTheme="majorBidi" w:hAnsiTheme="majorBidi" w:cstheme="majorBidi"/>
                <w:sz w:val="24"/>
                <w:szCs w:val="24"/>
              </w:rPr>
              <w:t>Nipples have adequate elasticity</w:t>
            </w:r>
          </w:p>
        </w:tc>
        <w:tc>
          <w:tcPr>
            <w:tcW w:w="1170" w:type="dxa"/>
          </w:tcPr>
          <w:p w:rsidR="00C70F89" w:rsidRPr="00C70F89" w:rsidRDefault="00C70F89" w:rsidP="0090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C70F89" w:rsidRPr="00C70F89" w:rsidRDefault="00C70F89" w:rsidP="0090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C70F89" w:rsidRPr="00C70F89" w:rsidTr="00C70F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</w:tcPr>
          <w:p w:rsidR="00C70F89" w:rsidRPr="00C70F89" w:rsidRDefault="00C70F89" w:rsidP="00906984">
            <w:pPr>
              <w:rPr>
                <w:sz w:val="24"/>
                <w:szCs w:val="24"/>
              </w:rPr>
            </w:pPr>
            <w:r w:rsidRPr="00C70F89">
              <w:rPr>
                <w:sz w:val="24"/>
                <w:szCs w:val="24"/>
              </w:rPr>
              <w:t>14</w:t>
            </w:r>
          </w:p>
        </w:tc>
        <w:tc>
          <w:tcPr>
            <w:tcW w:w="6660" w:type="dxa"/>
          </w:tcPr>
          <w:p w:rsidR="00C70F89" w:rsidRPr="00C70F89" w:rsidRDefault="00C70F89" w:rsidP="009069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0F89">
              <w:rPr>
                <w:rFonts w:asciiTheme="majorBidi" w:hAnsiTheme="majorBidi" w:cstheme="majorBidi"/>
                <w:sz w:val="24"/>
                <w:szCs w:val="24"/>
              </w:rPr>
              <w:t>The skin of the nipple is healthy.</w:t>
            </w:r>
          </w:p>
        </w:tc>
        <w:tc>
          <w:tcPr>
            <w:tcW w:w="1170" w:type="dxa"/>
          </w:tcPr>
          <w:p w:rsidR="00C70F89" w:rsidRPr="00C70F89" w:rsidRDefault="00C70F89" w:rsidP="009069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C70F89" w:rsidRPr="00C70F89" w:rsidRDefault="00C70F89" w:rsidP="009069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C70F89" w:rsidRPr="00C70F89" w:rsidTr="00C70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</w:tcPr>
          <w:p w:rsidR="00C70F89" w:rsidRPr="00C70F89" w:rsidRDefault="00C70F89" w:rsidP="00906984">
            <w:pPr>
              <w:rPr>
                <w:sz w:val="24"/>
                <w:szCs w:val="24"/>
              </w:rPr>
            </w:pPr>
            <w:r w:rsidRPr="00C70F89">
              <w:rPr>
                <w:sz w:val="24"/>
                <w:szCs w:val="24"/>
              </w:rPr>
              <w:t>15</w:t>
            </w:r>
          </w:p>
        </w:tc>
        <w:tc>
          <w:tcPr>
            <w:tcW w:w="6660" w:type="dxa"/>
          </w:tcPr>
          <w:p w:rsidR="00C70F89" w:rsidRPr="00C70F89" w:rsidRDefault="00C70F89" w:rsidP="0090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0F89">
              <w:rPr>
                <w:rStyle w:val="gt-baf-cell"/>
                <w:rFonts w:asciiTheme="majorBidi" w:hAnsiTheme="majorBidi" w:cstheme="majorBidi"/>
                <w:sz w:val="24"/>
                <w:szCs w:val="24"/>
              </w:rPr>
              <w:t>Breasts look full when breastfeeding</w:t>
            </w:r>
            <w:r w:rsidRPr="00C70F89">
              <w:rPr>
                <w:rFonts w:asciiTheme="majorBidi" w:hAnsiTheme="majorBidi" w:cstheme="majorBidi"/>
                <w:sz w:val="24"/>
                <w:szCs w:val="24"/>
                <w:rtl/>
              </w:rPr>
              <w:t>.</w:t>
            </w:r>
          </w:p>
        </w:tc>
        <w:tc>
          <w:tcPr>
            <w:tcW w:w="1170" w:type="dxa"/>
          </w:tcPr>
          <w:p w:rsidR="00C70F89" w:rsidRPr="00C70F89" w:rsidRDefault="00C70F89" w:rsidP="0090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C70F89" w:rsidRPr="00C70F89" w:rsidRDefault="00C70F89" w:rsidP="0090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C70F89" w:rsidRPr="00C70F89" w:rsidTr="00C70F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</w:tcPr>
          <w:p w:rsidR="00C70F89" w:rsidRPr="00C70F89" w:rsidRDefault="00C70F89" w:rsidP="00906984">
            <w:pPr>
              <w:rPr>
                <w:sz w:val="24"/>
                <w:szCs w:val="24"/>
              </w:rPr>
            </w:pPr>
            <w:r w:rsidRPr="00C70F89">
              <w:rPr>
                <w:sz w:val="24"/>
                <w:szCs w:val="24"/>
              </w:rPr>
              <w:t>16</w:t>
            </w:r>
          </w:p>
        </w:tc>
        <w:tc>
          <w:tcPr>
            <w:tcW w:w="6660" w:type="dxa"/>
          </w:tcPr>
          <w:p w:rsidR="00C70F89" w:rsidRPr="00C70F89" w:rsidRDefault="00C70F89" w:rsidP="009069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0F89">
              <w:rPr>
                <w:rStyle w:val="gt-baf-cell"/>
                <w:rFonts w:asciiTheme="majorBidi" w:hAnsiTheme="majorBidi" w:cstheme="majorBidi"/>
                <w:sz w:val="24"/>
                <w:szCs w:val="24"/>
              </w:rPr>
              <w:t>The infant takes both breasts without difficulty.</w:t>
            </w:r>
          </w:p>
        </w:tc>
        <w:tc>
          <w:tcPr>
            <w:tcW w:w="1170" w:type="dxa"/>
          </w:tcPr>
          <w:p w:rsidR="00C70F89" w:rsidRPr="00C70F89" w:rsidRDefault="00C70F89" w:rsidP="009069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C70F89" w:rsidRPr="00C70F89" w:rsidRDefault="00C70F89" w:rsidP="009069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C70F89" w:rsidRPr="00C70F89" w:rsidTr="00C70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</w:tcPr>
          <w:p w:rsidR="00C70F89" w:rsidRPr="00C70F89" w:rsidRDefault="00C70F89" w:rsidP="00906984">
            <w:pPr>
              <w:rPr>
                <w:sz w:val="24"/>
                <w:szCs w:val="24"/>
              </w:rPr>
            </w:pPr>
            <w:r w:rsidRPr="00C70F89">
              <w:rPr>
                <w:sz w:val="24"/>
                <w:szCs w:val="24"/>
              </w:rPr>
              <w:t>17</w:t>
            </w:r>
          </w:p>
        </w:tc>
        <w:tc>
          <w:tcPr>
            <w:tcW w:w="6660" w:type="dxa"/>
          </w:tcPr>
          <w:p w:rsidR="00C70F89" w:rsidRPr="00C70F89" w:rsidRDefault="00C70F89" w:rsidP="0090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0F89">
              <w:rPr>
                <w:rStyle w:val="gt-baf-cell"/>
                <w:rFonts w:asciiTheme="majorBidi" w:hAnsiTheme="majorBidi" w:cstheme="majorBidi"/>
                <w:sz w:val="24"/>
                <w:szCs w:val="24"/>
              </w:rPr>
              <w:t>The infant is concentrated when breastfeeding.</w:t>
            </w:r>
          </w:p>
        </w:tc>
        <w:tc>
          <w:tcPr>
            <w:tcW w:w="1170" w:type="dxa"/>
          </w:tcPr>
          <w:p w:rsidR="00C70F89" w:rsidRPr="00C70F89" w:rsidRDefault="00C70F89" w:rsidP="0090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C70F89" w:rsidRPr="00C70F89" w:rsidRDefault="00C70F89" w:rsidP="0090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C70F89" w:rsidRPr="00C70F89" w:rsidTr="00C70F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</w:tcPr>
          <w:p w:rsidR="00C70F89" w:rsidRPr="00C70F89" w:rsidRDefault="00C70F89" w:rsidP="00906984">
            <w:pPr>
              <w:rPr>
                <w:sz w:val="24"/>
                <w:szCs w:val="24"/>
              </w:rPr>
            </w:pPr>
            <w:r w:rsidRPr="00C70F89">
              <w:rPr>
                <w:sz w:val="24"/>
                <w:szCs w:val="24"/>
              </w:rPr>
              <w:t>18</w:t>
            </w:r>
          </w:p>
        </w:tc>
        <w:tc>
          <w:tcPr>
            <w:tcW w:w="6660" w:type="dxa"/>
          </w:tcPr>
          <w:p w:rsidR="00C70F89" w:rsidRPr="00C70F89" w:rsidRDefault="00C70F89" w:rsidP="009069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0F89">
              <w:rPr>
                <w:rStyle w:val="gt-baf-cell"/>
                <w:rFonts w:asciiTheme="majorBidi" w:hAnsiTheme="majorBidi" w:cstheme="majorBidi"/>
                <w:sz w:val="24"/>
                <w:szCs w:val="24"/>
              </w:rPr>
              <w:t>The infant's mouth is completely open.</w:t>
            </w:r>
          </w:p>
        </w:tc>
        <w:tc>
          <w:tcPr>
            <w:tcW w:w="1170" w:type="dxa"/>
          </w:tcPr>
          <w:p w:rsidR="00C70F89" w:rsidRPr="00C70F89" w:rsidRDefault="00C70F89" w:rsidP="009069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C70F89" w:rsidRPr="00C70F89" w:rsidRDefault="00C70F89" w:rsidP="009069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C70F89" w:rsidRPr="00C70F89" w:rsidTr="00C70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</w:tcPr>
          <w:p w:rsidR="00C70F89" w:rsidRPr="00C70F89" w:rsidRDefault="00C70F89" w:rsidP="00906984">
            <w:pPr>
              <w:rPr>
                <w:sz w:val="24"/>
                <w:szCs w:val="24"/>
              </w:rPr>
            </w:pPr>
            <w:r w:rsidRPr="00C70F89">
              <w:rPr>
                <w:sz w:val="24"/>
                <w:szCs w:val="24"/>
              </w:rPr>
              <w:t>19</w:t>
            </w:r>
          </w:p>
        </w:tc>
        <w:tc>
          <w:tcPr>
            <w:tcW w:w="6660" w:type="dxa"/>
          </w:tcPr>
          <w:p w:rsidR="00C70F89" w:rsidRPr="00C70F89" w:rsidRDefault="00C70F89" w:rsidP="0090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0F89">
              <w:rPr>
                <w:rStyle w:val="gt-baf-cell"/>
                <w:rFonts w:asciiTheme="majorBidi" w:hAnsiTheme="majorBidi" w:cstheme="majorBidi"/>
                <w:sz w:val="24"/>
                <w:szCs w:val="24"/>
              </w:rPr>
              <w:t>The infant's lower lips is turned outwards</w:t>
            </w:r>
          </w:p>
        </w:tc>
        <w:tc>
          <w:tcPr>
            <w:tcW w:w="1170" w:type="dxa"/>
          </w:tcPr>
          <w:p w:rsidR="00C70F89" w:rsidRPr="00C70F89" w:rsidRDefault="00C70F89" w:rsidP="0090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C70F89" w:rsidRPr="00C70F89" w:rsidRDefault="00C70F89" w:rsidP="0090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C70F89" w:rsidRPr="00C70F89" w:rsidTr="00C70F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</w:tcPr>
          <w:p w:rsidR="00C70F89" w:rsidRPr="00C70F89" w:rsidRDefault="00C70F89" w:rsidP="00906984">
            <w:pPr>
              <w:rPr>
                <w:sz w:val="24"/>
                <w:szCs w:val="24"/>
              </w:rPr>
            </w:pPr>
            <w:r w:rsidRPr="00C70F89">
              <w:rPr>
                <w:sz w:val="24"/>
                <w:szCs w:val="24"/>
              </w:rPr>
              <w:t>20</w:t>
            </w:r>
          </w:p>
        </w:tc>
        <w:tc>
          <w:tcPr>
            <w:tcW w:w="6660" w:type="dxa"/>
          </w:tcPr>
          <w:p w:rsidR="00C70F89" w:rsidRPr="00C70F89" w:rsidRDefault="00C70F89" w:rsidP="009069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0F89">
              <w:rPr>
                <w:rStyle w:val="gt-baf-cell"/>
                <w:rFonts w:asciiTheme="majorBidi" w:hAnsiTheme="majorBidi" w:cstheme="majorBidi"/>
                <w:sz w:val="24"/>
                <w:szCs w:val="24"/>
              </w:rPr>
              <w:t>The tongue surrounds the breast</w:t>
            </w:r>
          </w:p>
        </w:tc>
        <w:tc>
          <w:tcPr>
            <w:tcW w:w="1170" w:type="dxa"/>
          </w:tcPr>
          <w:p w:rsidR="00C70F89" w:rsidRPr="00C70F89" w:rsidRDefault="00C70F89" w:rsidP="009069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C70F89" w:rsidRPr="00C70F89" w:rsidRDefault="00C70F89" w:rsidP="009069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C70F89" w:rsidRPr="00C70F89" w:rsidTr="00C70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</w:tcPr>
          <w:p w:rsidR="00C70F89" w:rsidRPr="00C70F89" w:rsidRDefault="00C70F89" w:rsidP="00906984">
            <w:pPr>
              <w:rPr>
                <w:sz w:val="24"/>
                <w:szCs w:val="24"/>
              </w:rPr>
            </w:pPr>
            <w:r w:rsidRPr="00C70F89">
              <w:rPr>
                <w:sz w:val="24"/>
                <w:szCs w:val="24"/>
              </w:rPr>
              <w:t>21</w:t>
            </w:r>
          </w:p>
        </w:tc>
        <w:tc>
          <w:tcPr>
            <w:tcW w:w="6660" w:type="dxa"/>
          </w:tcPr>
          <w:p w:rsidR="00C70F89" w:rsidRPr="00C70F89" w:rsidRDefault="00C70F89" w:rsidP="0090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70F89">
              <w:rPr>
                <w:rFonts w:asciiTheme="majorBidi" w:hAnsiTheme="majorBidi" w:cstheme="majorBidi"/>
                <w:sz w:val="24"/>
                <w:szCs w:val="24"/>
              </w:rPr>
              <w:t>Cheeks are Hollow and protruding</w:t>
            </w:r>
          </w:p>
        </w:tc>
        <w:tc>
          <w:tcPr>
            <w:tcW w:w="1170" w:type="dxa"/>
          </w:tcPr>
          <w:p w:rsidR="00C70F89" w:rsidRPr="00C70F89" w:rsidRDefault="00C70F89" w:rsidP="0090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C70F89" w:rsidRPr="00C70F89" w:rsidRDefault="00C70F89" w:rsidP="0090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C70F89" w:rsidRPr="00C70F89" w:rsidTr="00C70F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</w:tcPr>
          <w:p w:rsidR="00C70F89" w:rsidRPr="00C70F89" w:rsidRDefault="00C70F89" w:rsidP="00906984">
            <w:pPr>
              <w:rPr>
                <w:sz w:val="24"/>
                <w:szCs w:val="24"/>
              </w:rPr>
            </w:pPr>
            <w:r w:rsidRPr="00C70F89">
              <w:rPr>
                <w:sz w:val="24"/>
                <w:szCs w:val="24"/>
              </w:rPr>
              <w:t>22</w:t>
            </w:r>
          </w:p>
        </w:tc>
        <w:tc>
          <w:tcPr>
            <w:tcW w:w="6660" w:type="dxa"/>
          </w:tcPr>
          <w:p w:rsidR="00C70F89" w:rsidRPr="00C70F89" w:rsidRDefault="00C70F89" w:rsidP="009069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70F89">
              <w:rPr>
                <w:rFonts w:asciiTheme="majorBidi" w:hAnsiTheme="majorBidi" w:cstheme="majorBidi"/>
                <w:sz w:val="24"/>
                <w:szCs w:val="24"/>
              </w:rPr>
              <w:t>Most of the areola is seen above the infant's mouth.</w:t>
            </w:r>
          </w:p>
        </w:tc>
        <w:tc>
          <w:tcPr>
            <w:tcW w:w="1170" w:type="dxa"/>
          </w:tcPr>
          <w:p w:rsidR="00C70F89" w:rsidRPr="00C70F89" w:rsidRDefault="00C70F89" w:rsidP="009069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C70F89" w:rsidRPr="00C70F89" w:rsidRDefault="00C70F89" w:rsidP="009069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C70F89" w:rsidRPr="00C70F89" w:rsidTr="00C70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</w:tcPr>
          <w:p w:rsidR="00C70F89" w:rsidRPr="00C70F89" w:rsidRDefault="00C70F89" w:rsidP="00906984">
            <w:pPr>
              <w:rPr>
                <w:sz w:val="24"/>
                <w:szCs w:val="24"/>
              </w:rPr>
            </w:pPr>
            <w:r w:rsidRPr="00C70F89">
              <w:rPr>
                <w:sz w:val="24"/>
                <w:szCs w:val="24"/>
              </w:rPr>
              <w:t>23</w:t>
            </w:r>
          </w:p>
        </w:tc>
        <w:tc>
          <w:tcPr>
            <w:tcW w:w="6660" w:type="dxa"/>
          </w:tcPr>
          <w:p w:rsidR="00C70F89" w:rsidRPr="00C70F89" w:rsidRDefault="00C70F89" w:rsidP="0090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70F89">
              <w:rPr>
                <w:rFonts w:asciiTheme="majorBidi" w:hAnsiTheme="majorBidi" w:cstheme="majorBidi"/>
                <w:sz w:val="24"/>
                <w:szCs w:val="24"/>
              </w:rPr>
              <w:t>Sucking is slow and deep.</w:t>
            </w:r>
          </w:p>
        </w:tc>
        <w:tc>
          <w:tcPr>
            <w:tcW w:w="1170" w:type="dxa"/>
          </w:tcPr>
          <w:p w:rsidR="00C70F89" w:rsidRPr="00C70F89" w:rsidRDefault="00C70F89" w:rsidP="0090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C70F89" w:rsidRPr="00C70F89" w:rsidRDefault="00C70F89" w:rsidP="0090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C70F89" w:rsidRPr="00C70F89" w:rsidTr="00C70F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</w:tcPr>
          <w:p w:rsidR="00C70F89" w:rsidRPr="00C70F89" w:rsidRDefault="00C70F89" w:rsidP="00906984">
            <w:pPr>
              <w:rPr>
                <w:sz w:val="24"/>
                <w:szCs w:val="24"/>
              </w:rPr>
            </w:pPr>
            <w:r w:rsidRPr="00C70F89">
              <w:rPr>
                <w:sz w:val="24"/>
                <w:szCs w:val="24"/>
              </w:rPr>
              <w:t>24</w:t>
            </w:r>
          </w:p>
        </w:tc>
        <w:tc>
          <w:tcPr>
            <w:tcW w:w="6660" w:type="dxa"/>
          </w:tcPr>
          <w:p w:rsidR="00C70F89" w:rsidRPr="00C70F89" w:rsidRDefault="00C70F89" w:rsidP="009069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70F89">
              <w:rPr>
                <w:rFonts w:asciiTheme="majorBidi" w:hAnsiTheme="majorBidi" w:cstheme="majorBidi"/>
                <w:sz w:val="24"/>
                <w:szCs w:val="24"/>
              </w:rPr>
              <w:t>The sound of swallowing can be heard.</w:t>
            </w:r>
          </w:p>
        </w:tc>
        <w:tc>
          <w:tcPr>
            <w:tcW w:w="1170" w:type="dxa"/>
          </w:tcPr>
          <w:p w:rsidR="00C70F89" w:rsidRPr="00C70F89" w:rsidRDefault="00C70F89" w:rsidP="009069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C70F89" w:rsidRPr="00C70F89" w:rsidRDefault="00C70F89" w:rsidP="009069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C70F89" w:rsidRPr="00C70F89" w:rsidTr="00C70F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</w:tcPr>
          <w:p w:rsidR="00C70F89" w:rsidRPr="00C70F89" w:rsidRDefault="00C70F89" w:rsidP="00906984">
            <w:pPr>
              <w:rPr>
                <w:sz w:val="24"/>
                <w:szCs w:val="24"/>
              </w:rPr>
            </w:pPr>
            <w:r w:rsidRPr="00C70F89">
              <w:rPr>
                <w:sz w:val="24"/>
                <w:szCs w:val="24"/>
              </w:rPr>
              <w:t>25</w:t>
            </w:r>
          </w:p>
        </w:tc>
        <w:tc>
          <w:tcPr>
            <w:tcW w:w="6660" w:type="dxa"/>
          </w:tcPr>
          <w:p w:rsidR="00C70F89" w:rsidRPr="00C70F89" w:rsidRDefault="00C70F89" w:rsidP="0090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70F89">
              <w:rPr>
                <w:rFonts w:asciiTheme="majorBidi" w:hAnsiTheme="majorBidi" w:cstheme="majorBidi"/>
                <w:sz w:val="24"/>
                <w:szCs w:val="24"/>
              </w:rPr>
              <w:t>The infant releases the breasts by him/herself</w:t>
            </w:r>
          </w:p>
        </w:tc>
        <w:tc>
          <w:tcPr>
            <w:tcW w:w="1170" w:type="dxa"/>
          </w:tcPr>
          <w:p w:rsidR="00C70F89" w:rsidRPr="00C70F89" w:rsidRDefault="00C70F89" w:rsidP="0090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C70F89" w:rsidRPr="00C70F89" w:rsidRDefault="00C70F89" w:rsidP="009069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C70F89" w:rsidRPr="00C70F89" w:rsidTr="00C70F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8" w:type="dxa"/>
          </w:tcPr>
          <w:p w:rsidR="00C70F89" w:rsidRPr="00C70F89" w:rsidRDefault="00C70F89" w:rsidP="00906984">
            <w:pPr>
              <w:rPr>
                <w:sz w:val="24"/>
                <w:szCs w:val="24"/>
              </w:rPr>
            </w:pPr>
            <w:r w:rsidRPr="00C70F89">
              <w:rPr>
                <w:sz w:val="24"/>
                <w:szCs w:val="24"/>
              </w:rPr>
              <w:t>26</w:t>
            </w:r>
          </w:p>
        </w:tc>
        <w:tc>
          <w:tcPr>
            <w:tcW w:w="6660" w:type="dxa"/>
          </w:tcPr>
          <w:p w:rsidR="00C70F89" w:rsidRPr="00C70F89" w:rsidRDefault="00C70F89" w:rsidP="009069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t-baf-cell"/>
                <w:rFonts w:asciiTheme="majorBidi" w:hAnsiTheme="majorBidi" w:cstheme="majorBidi"/>
                <w:sz w:val="24"/>
                <w:szCs w:val="24"/>
              </w:rPr>
            </w:pPr>
            <w:r w:rsidRPr="00C70F89">
              <w:rPr>
                <w:rStyle w:val="gt-baf-cell"/>
                <w:rFonts w:asciiTheme="majorBidi" w:hAnsiTheme="majorBidi" w:cstheme="majorBidi"/>
                <w:sz w:val="24"/>
                <w:szCs w:val="24"/>
              </w:rPr>
              <w:t>The infant appears to be full after breastfeeding</w:t>
            </w:r>
          </w:p>
        </w:tc>
        <w:tc>
          <w:tcPr>
            <w:tcW w:w="1170" w:type="dxa"/>
          </w:tcPr>
          <w:p w:rsidR="00C70F89" w:rsidRPr="00C70F89" w:rsidRDefault="00C70F89" w:rsidP="009069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:rsidR="00C70F89" w:rsidRPr="00C70F89" w:rsidRDefault="00C70F89" w:rsidP="009069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</w:tbl>
    <w:p w:rsidR="00265FA7" w:rsidRPr="00C70F89" w:rsidRDefault="00906984" w:rsidP="00C70F89">
      <w:pPr>
        <w:jc w:val="center"/>
        <w:rPr>
          <w:b/>
          <w:bCs/>
          <w:color w:val="0070C0"/>
          <w:sz w:val="28"/>
          <w:szCs w:val="28"/>
        </w:rPr>
      </w:pPr>
      <w:r w:rsidRPr="00C70F89">
        <w:rPr>
          <w:b/>
          <w:bCs/>
          <w:color w:val="0070C0"/>
          <w:sz w:val="28"/>
          <w:szCs w:val="28"/>
        </w:rPr>
        <w:t>The Observational Checklist to assess Mothers’ Breastfeeding Practice</w:t>
      </w:r>
    </w:p>
    <w:sectPr w:rsidR="00265FA7" w:rsidRPr="00C70F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217"/>
    <w:rsid w:val="00265FA7"/>
    <w:rsid w:val="00906984"/>
    <w:rsid w:val="00C70F89"/>
    <w:rsid w:val="00D94217"/>
    <w:rsid w:val="00EF4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4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t-baf-cell">
    <w:name w:val="gt-baf-cell"/>
    <w:basedOn w:val="DefaultParagraphFont"/>
    <w:rsid w:val="00EF4FFE"/>
  </w:style>
  <w:style w:type="table" w:styleId="MediumGrid1-Accent5">
    <w:name w:val="Medium Grid 1 Accent 5"/>
    <w:basedOn w:val="TableNormal"/>
    <w:uiPriority w:val="67"/>
    <w:rsid w:val="00C70F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4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t-baf-cell">
    <w:name w:val="gt-baf-cell"/>
    <w:basedOn w:val="DefaultParagraphFont"/>
    <w:rsid w:val="00EF4FFE"/>
  </w:style>
  <w:style w:type="table" w:styleId="MediumGrid1-Accent5">
    <w:name w:val="Medium Grid 1 Accent 5"/>
    <w:basedOn w:val="TableNormal"/>
    <w:uiPriority w:val="67"/>
    <w:rsid w:val="00C70F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Simbar</dc:creator>
  <cp:keywords/>
  <dc:description/>
  <cp:lastModifiedBy>ProfSimbar</cp:lastModifiedBy>
  <cp:revision>4</cp:revision>
  <dcterms:created xsi:type="dcterms:W3CDTF">2022-01-17T09:43:00Z</dcterms:created>
  <dcterms:modified xsi:type="dcterms:W3CDTF">2022-01-17T09:55:00Z</dcterms:modified>
</cp:coreProperties>
</file>